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18E73" w14:textId="2DD49801" w:rsidR="005D69EC" w:rsidRPr="00E9268C" w:rsidRDefault="00F81B57" w:rsidP="00923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A3BC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23505">
        <w:rPr>
          <w:rFonts w:ascii="Times New Roman" w:hAnsi="Times New Roman" w:cs="Times New Roman"/>
          <w:sz w:val="24"/>
          <w:szCs w:val="24"/>
        </w:rPr>
        <w:t>The sequence of prime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237"/>
      </w:tblGrid>
      <w:tr w:rsidR="00923505" w:rsidRPr="00E9268C" w14:paraId="5B8A8486" w14:textId="77777777" w:rsidTr="0092350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B62B210" w14:textId="77777777" w:rsidR="00923505" w:rsidRPr="00E9268C" w:rsidRDefault="00923505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3455D2F3" w14:textId="77777777" w:rsidR="00923505" w:rsidRPr="00E9268C" w:rsidRDefault="00923505" w:rsidP="008079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5D69EC" w:rsidRPr="00E9268C" w14:paraId="70E35184" w14:textId="77777777" w:rsidTr="00923505">
        <w:tc>
          <w:tcPr>
            <w:tcW w:w="1980" w:type="dxa"/>
          </w:tcPr>
          <w:p w14:paraId="3993F5C3" w14:textId="77777777" w:rsidR="005D69EC" w:rsidRPr="000545EF" w:rsidRDefault="00E9268C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mad-2</w:t>
            </w:r>
          </w:p>
        </w:tc>
        <w:tc>
          <w:tcPr>
            <w:tcW w:w="6237" w:type="dxa"/>
          </w:tcPr>
          <w:p w14:paraId="7C47FDDF" w14:textId="0D838995" w:rsidR="005D69EC" w:rsidRPr="00E513A2" w:rsidRDefault="00E9268C" w:rsidP="00E513A2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</w:pPr>
            <w:r w:rsidRPr="00E513A2"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  <w:t>Forward: 5’-</w:t>
            </w:r>
            <w:r w:rsidR="00E513A2" w:rsidRPr="00E513A2">
              <w:rPr>
                <w:rFonts w:ascii="Times New Roman" w:eastAsia="E-BZ+ZHDDaB-2" w:hAnsi="Times New Roman" w:cs="Times New Roman"/>
                <w:kern w:val="0"/>
                <w:sz w:val="24"/>
                <w:szCs w:val="24"/>
                <w:shd w:val="pct15" w:color="auto" w:fill="FFFFFF"/>
              </w:rPr>
              <w:t xml:space="preserve"> TTCAGTTCCGCCTCCAATCG</w:t>
            </w:r>
            <w:r w:rsidRPr="00E513A2">
              <w:rPr>
                <w:rFonts w:ascii="Times New Roman" w:eastAsia="E-BZ+ZHDDaB-2" w:hAnsi="Times New Roman" w:cs="Times New Roman"/>
                <w:kern w:val="0"/>
                <w:sz w:val="24"/>
                <w:szCs w:val="24"/>
                <w:highlight w:val="lightGray"/>
                <w:shd w:val="pct15" w:color="auto" w:fill="FFFFFF"/>
              </w:rPr>
              <w:t xml:space="preserve"> -3’</w:t>
            </w:r>
            <w:r w:rsidR="00E52793" w:rsidRPr="00E513A2">
              <w:rPr>
                <w:rFonts w:ascii="Times New Roman" w:eastAsia="E-BZ+ZHDDaB-2" w:hAnsi="Times New Roman" w:cs="Times New Roman" w:hint="eastAsia"/>
                <w:kern w:val="0"/>
                <w:sz w:val="24"/>
                <w:szCs w:val="24"/>
                <w:highlight w:val="lightGray"/>
                <w:shd w:val="pct15" w:color="auto" w:fill="FFFFFF"/>
              </w:rPr>
              <w:t xml:space="preserve">: </w:t>
            </w:r>
          </w:p>
        </w:tc>
      </w:tr>
      <w:tr w:rsidR="005D69EC" w:rsidRPr="00E9268C" w14:paraId="194BDB24" w14:textId="77777777" w:rsidTr="00923505">
        <w:tc>
          <w:tcPr>
            <w:tcW w:w="1980" w:type="dxa"/>
          </w:tcPr>
          <w:p w14:paraId="5BBB1862" w14:textId="77777777" w:rsidR="005D69EC" w:rsidRPr="00E9268C" w:rsidRDefault="005D69EC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33A342F1" w14:textId="277684A6" w:rsidR="005D69EC" w:rsidRPr="00E9268C" w:rsidRDefault="00E9268C" w:rsidP="00E51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E9268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bookmarkEnd w:id="0"/>
            <w:bookmarkEnd w:id="1"/>
            <w:r w:rsidRPr="00E9268C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="00C57338" w:rsidRPr="00E9268C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513A2" w:rsidRPr="00E52793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>AGCAAGCCACGCTAGGAAAA</w:t>
            </w:r>
            <w:r w:rsidR="00E513A2" w:rsidRPr="00E9268C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9268C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>-3’</w:t>
            </w:r>
            <w:r w:rsidR="00E52793">
              <w:rPr>
                <w:rFonts w:ascii="Times New Roman" w:eastAsia="E-BZ+ZHDDaB-2" w:hAnsi="Times New Roman" w:cs="Times New Roman" w:hint="eastAsia"/>
                <w:kern w:val="0"/>
                <w:sz w:val="24"/>
                <w:szCs w:val="24"/>
              </w:rPr>
              <w:t>:</w:t>
            </w:r>
            <w:r w:rsidR="00E52793">
              <w:t xml:space="preserve"> </w:t>
            </w:r>
          </w:p>
        </w:tc>
      </w:tr>
      <w:tr w:rsidR="005D69EC" w:rsidRPr="00E9268C" w14:paraId="7B220654" w14:textId="77777777" w:rsidTr="00923505">
        <w:tc>
          <w:tcPr>
            <w:tcW w:w="1980" w:type="dxa"/>
          </w:tcPr>
          <w:p w14:paraId="0E22A16A" w14:textId="0B7DCF87" w:rsidR="00C57338" w:rsidRPr="000545EF" w:rsidRDefault="00C57338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lightGray"/>
              </w:rPr>
              <w:t>LEF1</w:t>
            </w:r>
          </w:p>
        </w:tc>
        <w:tc>
          <w:tcPr>
            <w:tcW w:w="6237" w:type="dxa"/>
          </w:tcPr>
          <w:p w14:paraId="61970EDC" w14:textId="759B65F9" w:rsidR="005D69EC" w:rsidRPr="000545EF" w:rsidRDefault="00E9268C" w:rsidP="00E513A2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513A2"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  <w:t>Forward: 5’-</w:t>
            </w:r>
            <w:r w:rsidR="00E513A2" w:rsidRPr="00E513A2">
              <w:rPr>
                <w:rFonts w:ascii="Times New Roman" w:eastAsia="E-BZ+ZHDDaB-2" w:hAnsi="Times New Roman" w:cs="Times New Roman"/>
                <w:kern w:val="0"/>
                <w:sz w:val="24"/>
                <w:szCs w:val="24"/>
                <w:shd w:val="pct15" w:color="auto" w:fill="FFFFFF"/>
              </w:rPr>
              <w:t xml:space="preserve"> CCCGTGAAGAGCAGGCTAAA</w:t>
            </w:r>
            <w:r w:rsidR="00E52793" w:rsidRPr="00E513A2">
              <w:rPr>
                <w:rFonts w:ascii="Times New Roman" w:eastAsia="E-BZ+ZHDDaB-2" w:hAnsi="Times New Roman" w:cs="Times New Roman"/>
                <w:kern w:val="0"/>
                <w:sz w:val="24"/>
                <w:szCs w:val="24"/>
                <w:highlight w:val="lightGray"/>
                <w:shd w:val="pct15" w:color="auto" w:fill="FFFFFF"/>
              </w:rPr>
              <w:t xml:space="preserve"> -3’</w:t>
            </w:r>
            <w:r w:rsidR="00E52793" w:rsidRPr="00E513A2">
              <w:rPr>
                <w:rFonts w:ascii="Times New Roman" w:eastAsia="E-BZ+ZHDDaB-2" w:hAnsi="Times New Roman" w:cs="Times New Roman" w:hint="eastAsia"/>
                <w:kern w:val="0"/>
                <w:sz w:val="24"/>
                <w:szCs w:val="24"/>
                <w:highlight w:val="lightGray"/>
                <w:shd w:val="pct15" w:color="auto" w:fill="FFFFFF"/>
              </w:rPr>
              <w:t xml:space="preserve">: </w:t>
            </w:r>
          </w:p>
        </w:tc>
      </w:tr>
      <w:tr w:rsidR="005D69EC" w:rsidRPr="00E9268C" w14:paraId="2645ACE1" w14:textId="77777777" w:rsidTr="00923505">
        <w:tc>
          <w:tcPr>
            <w:tcW w:w="1980" w:type="dxa"/>
          </w:tcPr>
          <w:p w14:paraId="6359C0BF" w14:textId="77777777" w:rsidR="005D69EC" w:rsidRPr="00E9268C" w:rsidRDefault="005D69EC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05443F86" w14:textId="4B6433A4" w:rsidR="005D69EC" w:rsidRPr="00E9268C" w:rsidRDefault="00E9268C" w:rsidP="00E51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8C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E9268C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513A2" w:rsidRPr="00205F38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>AGGCAGCTGTCATTCTTGGA</w:t>
            </w:r>
            <w:r w:rsidR="00E513A2" w:rsidRPr="00E9268C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9268C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>-3’</w:t>
            </w:r>
            <w:r w:rsidR="00205F38">
              <w:rPr>
                <w:rFonts w:ascii="Times New Roman" w:eastAsia="E-BZ+ZHDDaB-2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</w:p>
        </w:tc>
      </w:tr>
      <w:tr w:rsidR="00F81B57" w:rsidRPr="00E9268C" w14:paraId="081EB0FA" w14:textId="77777777" w:rsidTr="00923505">
        <w:tc>
          <w:tcPr>
            <w:tcW w:w="1980" w:type="dxa"/>
          </w:tcPr>
          <w:p w14:paraId="03DB0A17" w14:textId="0F42D164" w:rsidR="00F81B57" w:rsidRPr="00E9268C" w:rsidRDefault="00F81B57" w:rsidP="00F81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lightGray"/>
                <w:shd w:val="pct15" w:color="auto" w:fill="FFFFFF"/>
              </w:rPr>
              <w:t>LEF</w:t>
            </w: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  <w:t>1</w:t>
            </w: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  <w:t xml:space="preserve"> siRNA</w:t>
            </w:r>
          </w:p>
        </w:tc>
        <w:tc>
          <w:tcPr>
            <w:tcW w:w="6237" w:type="dxa"/>
          </w:tcPr>
          <w:p w14:paraId="051EC2AA" w14:textId="43B416AD" w:rsidR="00F81B57" w:rsidRPr="00E9268C" w:rsidRDefault="00F81B57" w:rsidP="00E51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3A2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  <w:shd w:val="pct15" w:color="auto" w:fill="FFFFFF"/>
              </w:rPr>
              <w:t>SS sequence 5’-</w:t>
            </w:r>
            <w:r w:rsidR="00E513A2" w:rsidRPr="00E513A2">
              <w:rPr>
                <w:rFonts w:ascii="Times New Roman" w:hAnsi="Times New Roman" w:cs="Times New Roman"/>
                <w:color w:val="222222"/>
                <w:sz w:val="24"/>
                <w:szCs w:val="24"/>
                <w:shd w:val="pct15" w:color="auto" w:fill="FFFFFF"/>
              </w:rPr>
              <w:t xml:space="preserve"> GGUGUUCAGUAGAGCUAAAUA</w:t>
            </w:r>
            <w:r w:rsidRPr="00E513A2">
              <w:rPr>
                <w:rFonts w:ascii="Times New Roman" w:hAnsi="Times New Roman" w:cs="Times New Roman"/>
                <w:color w:val="222222"/>
                <w:sz w:val="24"/>
                <w:szCs w:val="24"/>
                <w:highlight w:val="lightGray"/>
                <w:shd w:val="pct15" w:color="auto" w:fill="FFFFFF"/>
              </w:rPr>
              <w:t xml:space="preserve"> -3’</w:t>
            </w:r>
            <w:r w:rsidRPr="00E513A2">
              <w:rPr>
                <w:rFonts w:ascii="Times New Roman" w:hAnsi="Times New Roman" w:cs="Times New Roman" w:hint="eastAsia"/>
                <w:color w:val="222222"/>
                <w:sz w:val="24"/>
                <w:szCs w:val="24"/>
                <w:highlight w:val="lightGray"/>
                <w:shd w:val="pct15" w:color="auto" w:fill="FFFFFF"/>
              </w:rPr>
              <w:t xml:space="preserve">: </w:t>
            </w:r>
          </w:p>
        </w:tc>
      </w:tr>
      <w:tr w:rsidR="00F81B57" w:rsidRPr="00E9268C" w14:paraId="71E51424" w14:textId="77777777" w:rsidTr="00923505">
        <w:tc>
          <w:tcPr>
            <w:tcW w:w="1980" w:type="dxa"/>
          </w:tcPr>
          <w:p w14:paraId="093F2976" w14:textId="77777777" w:rsidR="00F81B57" w:rsidRPr="00E9268C" w:rsidRDefault="00F81B57" w:rsidP="00F81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572642FF" w14:textId="1245BF21" w:rsidR="00F81B57" w:rsidRPr="00E9268C" w:rsidRDefault="00F81B57" w:rsidP="00E51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8C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E92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5’-</w:t>
            </w:r>
            <w:r w:rsidRPr="00E926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="00E513A2" w:rsidRPr="00E5279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UUUAGCUCUACUGAACACCUU</w:t>
            </w:r>
            <w:r w:rsidR="00E513A2" w:rsidRPr="00E926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E926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3’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 xml:space="preserve">: </w:t>
            </w:r>
          </w:p>
        </w:tc>
      </w:tr>
      <w:tr w:rsidR="00F81B57" w:rsidRPr="00E9268C" w14:paraId="4114080C" w14:textId="77777777" w:rsidTr="00923505">
        <w:tc>
          <w:tcPr>
            <w:tcW w:w="1980" w:type="dxa"/>
          </w:tcPr>
          <w:p w14:paraId="5A060C3A" w14:textId="0C320252" w:rsidR="00F81B57" w:rsidRPr="00796928" w:rsidRDefault="00F81B57" w:rsidP="00F81B57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796928">
              <w:rPr>
                <w:rFonts w:ascii="Times New Roman" w:hAnsi="Times New Roman" w:cs="Times New Roman" w:hint="eastAsia"/>
                <w:sz w:val="24"/>
                <w:szCs w:val="24"/>
                <w:highlight w:val="lightGray"/>
              </w:rPr>
              <w:t>L</w:t>
            </w:r>
            <w:r w:rsidRPr="0079692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INC0</w:t>
            </w: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183</w:t>
            </w:r>
          </w:p>
        </w:tc>
        <w:tc>
          <w:tcPr>
            <w:tcW w:w="6237" w:type="dxa"/>
          </w:tcPr>
          <w:p w14:paraId="350FFAC4" w14:textId="6F255659" w:rsidR="00F81B57" w:rsidRPr="00796928" w:rsidRDefault="00F81B57" w:rsidP="00E513A2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513A2"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  <w:t>Forward: 5’-</w:t>
            </w:r>
            <w:r w:rsidR="00E513A2" w:rsidRPr="00E513A2">
              <w:rPr>
                <w:rFonts w:ascii="Times New Roman" w:hAnsi="Times New Roman" w:cs="Times New Roman" w:hint="eastAsia"/>
                <w:sz w:val="24"/>
                <w:szCs w:val="24"/>
                <w:highlight w:val="lightGray"/>
                <w:shd w:val="pct15" w:color="auto" w:fill="FFFFFF"/>
              </w:rPr>
              <w:t xml:space="preserve"> </w:t>
            </w:r>
            <w:r w:rsidR="00E513A2" w:rsidRPr="00E513A2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TTGCAAGGCGTCCGAAGTAT</w:t>
            </w:r>
            <w:r w:rsidRPr="00E513A2"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  <w:t xml:space="preserve"> -3’</w:t>
            </w:r>
            <w:r w:rsidRPr="00E513A2">
              <w:rPr>
                <w:rFonts w:ascii="Times New Roman" w:hAnsi="Times New Roman" w:cs="Times New Roman" w:hint="eastAsia"/>
                <w:sz w:val="24"/>
                <w:szCs w:val="24"/>
                <w:highlight w:val="lightGray"/>
                <w:shd w:val="pct15" w:color="auto" w:fill="FFFFFF"/>
              </w:rPr>
              <w:t>:</w:t>
            </w:r>
          </w:p>
        </w:tc>
      </w:tr>
      <w:tr w:rsidR="00F81B57" w:rsidRPr="00E9268C" w14:paraId="5E5682B4" w14:textId="77777777" w:rsidTr="00923505">
        <w:tc>
          <w:tcPr>
            <w:tcW w:w="1980" w:type="dxa"/>
          </w:tcPr>
          <w:p w14:paraId="38857BD7" w14:textId="77777777" w:rsidR="00F81B57" w:rsidRPr="00E9268C" w:rsidRDefault="00F81B57" w:rsidP="00F81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73ECCBE2" w14:textId="43F60DB4" w:rsidR="00F81B57" w:rsidRPr="00E9268C" w:rsidRDefault="00F81B57" w:rsidP="00E51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8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796928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13A2" w:rsidRPr="00205F38">
              <w:rPr>
                <w:rFonts w:ascii="Times New Roman" w:hAnsi="Times New Roman" w:cs="Times New Roman"/>
                <w:sz w:val="24"/>
                <w:szCs w:val="24"/>
              </w:rPr>
              <w:t>AGGCGATCAGCGAGAAAGAA</w:t>
            </w:r>
            <w:r w:rsidR="00E51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</w:p>
        </w:tc>
      </w:tr>
      <w:tr w:rsidR="00F81B57" w:rsidRPr="00E9268C" w14:paraId="764500BF" w14:textId="77777777" w:rsidTr="00923505">
        <w:tc>
          <w:tcPr>
            <w:tcW w:w="1980" w:type="dxa"/>
          </w:tcPr>
          <w:p w14:paraId="487155CF" w14:textId="04594135" w:rsidR="00F81B57" w:rsidRPr="00E9268C" w:rsidRDefault="00F81B57" w:rsidP="00F81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hLINC0</w:t>
            </w: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183</w:t>
            </w:r>
          </w:p>
        </w:tc>
        <w:tc>
          <w:tcPr>
            <w:tcW w:w="6237" w:type="dxa"/>
          </w:tcPr>
          <w:p w14:paraId="3EF5C9A1" w14:textId="200EB106" w:rsidR="00F81B57" w:rsidRPr="00E9268C" w:rsidRDefault="00F81B57" w:rsidP="00E51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3A2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  <w:shd w:val="pct15" w:color="auto" w:fill="FFFFFF"/>
              </w:rPr>
              <w:t>SS sequence 5’-</w:t>
            </w:r>
            <w:r w:rsidR="00E513A2" w:rsidRPr="00E513A2">
              <w:rPr>
                <w:rFonts w:ascii="Times New Roman" w:hAnsi="Times New Roman" w:cs="Times New Roman"/>
                <w:color w:val="222222"/>
                <w:sz w:val="24"/>
                <w:szCs w:val="24"/>
                <w:shd w:val="pct15" w:color="auto" w:fill="FFFFFF"/>
              </w:rPr>
              <w:t xml:space="preserve"> GCGAGACTCTGTCTCTAAA</w:t>
            </w:r>
            <w:r w:rsidRPr="00E513A2">
              <w:rPr>
                <w:rFonts w:ascii="Times New Roman" w:hAnsi="Times New Roman" w:cs="Times New Roman"/>
                <w:color w:val="222222"/>
                <w:sz w:val="24"/>
                <w:szCs w:val="24"/>
                <w:highlight w:val="lightGray"/>
                <w:shd w:val="pct15" w:color="auto" w:fill="FFFFFF"/>
              </w:rPr>
              <w:t xml:space="preserve"> -3’</w:t>
            </w:r>
            <w:r w:rsidRPr="00E513A2">
              <w:rPr>
                <w:rFonts w:ascii="Times New Roman" w:hAnsi="Times New Roman" w:cs="Times New Roman" w:hint="eastAsia"/>
                <w:color w:val="222222"/>
                <w:sz w:val="24"/>
                <w:szCs w:val="24"/>
                <w:highlight w:val="lightGray"/>
                <w:shd w:val="pct15" w:color="auto" w:fill="FFFFFF"/>
              </w:rPr>
              <w:t xml:space="preserve">: </w:t>
            </w:r>
          </w:p>
        </w:tc>
      </w:tr>
      <w:tr w:rsidR="00F81B57" w:rsidRPr="00E9268C" w14:paraId="48B94D32" w14:textId="77777777" w:rsidTr="00923505">
        <w:tc>
          <w:tcPr>
            <w:tcW w:w="1980" w:type="dxa"/>
          </w:tcPr>
          <w:p w14:paraId="2DE8ABF7" w14:textId="77777777" w:rsidR="00F81B57" w:rsidRPr="00E9268C" w:rsidRDefault="00F81B57" w:rsidP="00F81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5219F42D" w14:textId="7884F635" w:rsidR="00F81B57" w:rsidRPr="00E9268C" w:rsidRDefault="00F81B57" w:rsidP="00E51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8C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E92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5’-</w:t>
            </w:r>
            <w:r w:rsidR="00E513A2" w:rsidRPr="00E5279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TTTAGAGACAGAGTCTCGC</w:t>
            </w:r>
            <w:r w:rsidRPr="00E926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-3’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 xml:space="preserve">: </w:t>
            </w:r>
          </w:p>
        </w:tc>
      </w:tr>
    </w:tbl>
    <w:p w14:paraId="750A7E4D" w14:textId="77777777" w:rsidR="007F277E" w:rsidRPr="007F277E" w:rsidRDefault="007F277E"/>
    <w:sectPr w:rsidR="007F277E" w:rsidRPr="007F2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60FE3" w14:textId="77777777" w:rsidR="00584AC4" w:rsidRDefault="00584AC4" w:rsidP="00923505">
      <w:r>
        <w:separator/>
      </w:r>
    </w:p>
  </w:endnote>
  <w:endnote w:type="continuationSeparator" w:id="0">
    <w:p w14:paraId="1A4CE5C1" w14:textId="77777777" w:rsidR="00584AC4" w:rsidRDefault="00584AC4" w:rsidP="00923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HDDaB-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3BFC3" w14:textId="77777777" w:rsidR="00584AC4" w:rsidRDefault="00584AC4" w:rsidP="00923505">
      <w:r>
        <w:separator/>
      </w:r>
    </w:p>
  </w:footnote>
  <w:footnote w:type="continuationSeparator" w:id="0">
    <w:p w14:paraId="7D75AC67" w14:textId="77777777" w:rsidR="00584AC4" w:rsidRDefault="00584AC4" w:rsidP="00923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26CD"/>
    <w:rsid w:val="00020673"/>
    <w:rsid w:val="000545EF"/>
    <w:rsid w:val="0009007F"/>
    <w:rsid w:val="000C4D1B"/>
    <w:rsid w:val="001E2B7B"/>
    <w:rsid w:val="00205F38"/>
    <w:rsid w:val="002317AD"/>
    <w:rsid w:val="002A2C21"/>
    <w:rsid w:val="00304491"/>
    <w:rsid w:val="00382F02"/>
    <w:rsid w:val="004308CB"/>
    <w:rsid w:val="004A3BC1"/>
    <w:rsid w:val="00584AC4"/>
    <w:rsid w:val="005D69EC"/>
    <w:rsid w:val="00666A40"/>
    <w:rsid w:val="00796928"/>
    <w:rsid w:val="007F277E"/>
    <w:rsid w:val="00923505"/>
    <w:rsid w:val="00A906F0"/>
    <w:rsid w:val="00C57338"/>
    <w:rsid w:val="00C9742A"/>
    <w:rsid w:val="00CC11F4"/>
    <w:rsid w:val="00D326CD"/>
    <w:rsid w:val="00E513A2"/>
    <w:rsid w:val="00E52793"/>
    <w:rsid w:val="00E9268C"/>
    <w:rsid w:val="00F7274B"/>
    <w:rsid w:val="00F81B57"/>
    <w:rsid w:val="00F8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A6A45"/>
  <w15:docId w15:val="{E6B61AA1-41FF-44F3-8CA8-BDF51937E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h">
    <w:name w:val="feat_h"/>
    <w:basedOn w:val="a0"/>
    <w:rsid w:val="005D69EC"/>
  </w:style>
  <w:style w:type="paragraph" w:styleId="a4">
    <w:name w:val="header"/>
    <w:basedOn w:val="a"/>
    <w:link w:val="a5"/>
    <w:uiPriority w:val="99"/>
    <w:unhideWhenUsed/>
    <w:rsid w:val="00923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35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3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3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9</Characters>
  <Application>Microsoft Office Word</Application>
  <DocSecurity>0</DocSecurity>
  <Lines>3</Lines>
  <Paragraphs>1</Paragraphs>
  <ScaleCrop>false</ScaleCrop>
  <Company>中国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田 小朋</cp:lastModifiedBy>
  <cp:revision>6</cp:revision>
  <dcterms:created xsi:type="dcterms:W3CDTF">2022-11-20T13:18:00Z</dcterms:created>
  <dcterms:modified xsi:type="dcterms:W3CDTF">2022-12-13T01:48:00Z</dcterms:modified>
</cp:coreProperties>
</file>